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150" w:rsidRPr="005B4150" w:rsidRDefault="005B4150" w:rsidP="003337FF">
      <w:pPr>
        <w:spacing w:after="0"/>
        <w:ind w:left="-851"/>
        <w:rPr>
          <w:b/>
          <w:sz w:val="24"/>
          <w:szCs w:val="24"/>
        </w:rPr>
      </w:pPr>
      <w:r w:rsidRPr="005B4150">
        <w:rPr>
          <w:b/>
          <w:sz w:val="24"/>
          <w:szCs w:val="24"/>
        </w:rPr>
        <w:t>S4 Table:</w:t>
      </w:r>
    </w:p>
    <w:tbl>
      <w:tblPr>
        <w:tblpPr w:leftFromText="141" w:rightFromText="141" w:vertAnchor="page" w:horzAnchor="margin" w:tblpXSpec="center" w:tblpY="2311"/>
        <w:tblW w:w="58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1088"/>
        <w:gridCol w:w="820"/>
        <w:gridCol w:w="820"/>
        <w:gridCol w:w="146"/>
        <w:gridCol w:w="820"/>
        <w:gridCol w:w="820"/>
        <w:gridCol w:w="146"/>
        <w:gridCol w:w="990"/>
        <w:gridCol w:w="146"/>
        <w:gridCol w:w="820"/>
        <w:gridCol w:w="820"/>
        <w:gridCol w:w="146"/>
        <w:gridCol w:w="983"/>
      </w:tblGrid>
      <w:tr w:rsidR="000147F9" w:rsidRPr="000147F9" w:rsidTr="005B4150">
        <w:trPr>
          <w:trHeight w:val="600"/>
        </w:trPr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A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B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C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D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E</w:t>
            </w:r>
          </w:p>
        </w:tc>
      </w:tr>
      <w:tr w:rsidR="000147F9" w:rsidRPr="000147F9" w:rsidTr="005B4150">
        <w:trPr>
          <w:trHeight w:val="518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sv-SE"/>
              </w:rPr>
              <w:t>Strain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oncentration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0147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burgdorferi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sensu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stricto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B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4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d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burgdorferi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sensu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>stricto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bre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1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afzel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ko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;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1;2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2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9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afzel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VP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;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9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Br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;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;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4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he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1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;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wudI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1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4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ef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;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40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d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l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2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;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4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;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d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9;3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7;39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lastRenderedPageBreak/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spielmanii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SigI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4;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3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9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42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bavariensis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b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;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bissetti</w:t>
            </w:r>
            <w:proofErr w:type="spellEnd"/>
            <w:r w:rsidR="00EA26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="00EA26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G</w:t>
            </w: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b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n.d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d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d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;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d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lusitaniae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Poti B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;2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42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39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valaisian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VS1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9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4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4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japonic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n.a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d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n.a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-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hermsi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0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miyamotoi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;44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;n.a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T. </w:t>
            </w: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phagedeni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Leptospiren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n.a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0147F9" w:rsidRPr="000147F9" w:rsidTr="005B4150">
        <w:trPr>
          <w:trHeight w:val="227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147F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Leptospiren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41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a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7F9" w:rsidRPr="000147F9" w:rsidRDefault="000147F9" w:rsidP="005B4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.;</w:t>
            </w:r>
            <w:proofErr w:type="spellStart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0147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</w:tbl>
    <w:p w:rsidR="005B4D2B" w:rsidRDefault="005B4D2B">
      <w:pPr>
        <w:rPr>
          <w:sz w:val="14"/>
          <w:szCs w:val="14"/>
        </w:rPr>
      </w:pPr>
    </w:p>
    <w:tbl>
      <w:tblPr>
        <w:tblW w:w="3160" w:type="dxa"/>
        <w:tblInd w:w="-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4"/>
      </w:tblGrid>
      <w:tr w:rsidR="005B4150" w:rsidRPr="009E23B2" w:rsidTr="005B4150">
        <w:trPr>
          <w:trHeight w:val="1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84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06"/>
              <w:gridCol w:w="210"/>
              <w:gridCol w:w="210"/>
              <w:gridCol w:w="210"/>
              <w:gridCol w:w="210"/>
              <w:gridCol w:w="210"/>
              <w:gridCol w:w="211"/>
              <w:gridCol w:w="211"/>
              <w:gridCol w:w="211"/>
              <w:gridCol w:w="211"/>
              <w:gridCol w:w="211"/>
              <w:gridCol w:w="211"/>
              <w:gridCol w:w="211"/>
              <w:gridCol w:w="211"/>
            </w:tblGrid>
            <w:tr w:rsidR="005B4150" w:rsidRPr="005B4150" w:rsidTr="005B4150">
              <w:trPr>
                <w:trHeight w:val="300"/>
              </w:trPr>
              <w:tc>
                <w:tcPr>
                  <w:tcW w:w="7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sv-SE"/>
                    </w:rPr>
                  </w:pPr>
                  <w:proofErr w:type="spellStart"/>
                  <w:r w:rsidRPr="005B4150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sv-SE"/>
                    </w:rPr>
                    <w:t>n.d</w:t>
                  </w:r>
                  <w:proofErr w:type="spellEnd"/>
                  <w:r w:rsidRPr="005B4150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sv-SE"/>
                    </w:rPr>
                    <w:t xml:space="preserve">. = not </w:t>
                  </w:r>
                  <w:proofErr w:type="spellStart"/>
                  <w:r w:rsidRPr="005B4150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sv-SE"/>
                    </w:rPr>
                    <w:t>detected</w:t>
                  </w:r>
                  <w:proofErr w:type="spellEnd"/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5B4150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</w:p>
              </w:tc>
            </w:tr>
            <w:tr w:rsidR="005B4150" w:rsidRPr="009E23B2" w:rsidTr="005B4150">
              <w:trPr>
                <w:trHeight w:val="300"/>
              </w:trPr>
              <w:tc>
                <w:tcPr>
                  <w:tcW w:w="7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</w:pPr>
                  <w:proofErr w:type="spellStart"/>
                  <w:r w:rsidRP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>n.a</w:t>
                  </w:r>
                  <w:proofErr w:type="spellEnd"/>
                  <w:r w:rsidRP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 xml:space="preserve">. = not </w:t>
                  </w:r>
                  <w:proofErr w:type="spellStart"/>
                  <w:r w:rsidRP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>analysed</w:t>
                  </w:r>
                  <w:proofErr w:type="spellEnd"/>
                  <w:r w:rsidR="009E23B2" w:rsidRP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 xml:space="preserve">. The samples marked with </w:t>
                  </w:r>
                  <w:proofErr w:type="spellStart"/>
                  <w:r w:rsid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>n.a</w:t>
                  </w:r>
                  <w:proofErr w:type="spellEnd"/>
                  <w:r w:rsid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 xml:space="preserve">. was </w:t>
                  </w:r>
                  <w:proofErr w:type="spellStart"/>
                  <w:r w:rsid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>analysed</w:t>
                  </w:r>
                  <w:proofErr w:type="spellEnd"/>
                  <w:r w:rsidR="009E23B2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US" w:eastAsia="sv-SE"/>
                    </w:rPr>
                    <w:t xml:space="preserve"> as single samples.</w:t>
                  </w: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  <w:tc>
                <w:tcPr>
                  <w:tcW w:w="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B4150" w:rsidRPr="009E23B2" w:rsidRDefault="005B4150" w:rsidP="005B415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</w:p>
              </w:tc>
            </w:tr>
          </w:tbl>
          <w:p w:rsidR="005B4150" w:rsidRPr="009E23B2" w:rsidRDefault="005B4150" w:rsidP="005B4150">
            <w:pPr>
              <w:spacing w:after="0" w:line="240" w:lineRule="auto"/>
              <w:ind w:left="-76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5B4150" w:rsidRPr="009E23B2" w:rsidTr="005B4150">
        <w:trPr>
          <w:trHeight w:val="117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4150" w:rsidRPr="009E23B2" w:rsidRDefault="005B4150" w:rsidP="005B4150">
            <w:pPr>
              <w:spacing w:after="0" w:line="240" w:lineRule="auto"/>
              <w:ind w:left="-76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</w:tbl>
    <w:p w:rsidR="005B4150" w:rsidRPr="009E23B2" w:rsidRDefault="005B4150">
      <w:pPr>
        <w:rPr>
          <w:sz w:val="14"/>
          <w:szCs w:val="14"/>
          <w:lang w:val="en-US"/>
        </w:rPr>
      </w:pPr>
      <w:bookmarkStart w:id="0" w:name="_GoBack"/>
      <w:bookmarkEnd w:id="0"/>
    </w:p>
    <w:sectPr w:rsidR="005B4150" w:rsidRPr="009E23B2" w:rsidSect="000147F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150" w:rsidRDefault="005B4150" w:rsidP="005B4150">
      <w:pPr>
        <w:spacing w:after="0" w:line="240" w:lineRule="auto"/>
      </w:pPr>
      <w:r>
        <w:separator/>
      </w:r>
    </w:p>
  </w:endnote>
  <w:endnote w:type="continuationSeparator" w:id="0">
    <w:p w:rsidR="005B4150" w:rsidRDefault="005B4150" w:rsidP="005B4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150" w:rsidRDefault="005B4150" w:rsidP="005B4150">
      <w:pPr>
        <w:spacing w:after="0" w:line="240" w:lineRule="auto"/>
      </w:pPr>
      <w:r>
        <w:separator/>
      </w:r>
    </w:p>
  </w:footnote>
  <w:footnote w:type="continuationSeparator" w:id="0">
    <w:p w:rsidR="005B4150" w:rsidRDefault="005B4150" w:rsidP="005B41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150" w:rsidRPr="005B4150" w:rsidRDefault="005B4150" w:rsidP="005B4150">
    <w:pPr>
      <w:pStyle w:val="Sidhuvud"/>
      <w:ind w:left="-851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7F9"/>
    <w:rsid w:val="000147F9"/>
    <w:rsid w:val="003337FF"/>
    <w:rsid w:val="00400108"/>
    <w:rsid w:val="005B4150"/>
    <w:rsid w:val="005B4D2B"/>
    <w:rsid w:val="00935D00"/>
    <w:rsid w:val="009E23B2"/>
    <w:rsid w:val="00EA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B4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B4150"/>
  </w:style>
  <w:style w:type="paragraph" w:styleId="Sidfot">
    <w:name w:val="footer"/>
    <w:basedOn w:val="Normal"/>
    <w:link w:val="SidfotChar"/>
    <w:uiPriority w:val="99"/>
    <w:unhideWhenUsed/>
    <w:rsid w:val="005B4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B41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B4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B4150"/>
  </w:style>
  <w:style w:type="paragraph" w:styleId="Sidfot">
    <w:name w:val="footer"/>
    <w:basedOn w:val="Normal"/>
    <w:link w:val="SidfotChar"/>
    <w:uiPriority w:val="99"/>
    <w:unhideWhenUsed/>
    <w:rsid w:val="005B4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B4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8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B9EAD3.dotm</Template>
  <TotalTime>115</TotalTime>
  <Pages>2</Pages>
  <Words>1184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7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2</dc:creator>
  <cp:lastModifiedBy>Malin2</cp:lastModifiedBy>
  <cp:revision>4</cp:revision>
  <dcterms:created xsi:type="dcterms:W3CDTF">2017-08-24T12:03:00Z</dcterms:created>
  <dcterms:modified xsi:type="dcterms:W3CDTF">2017-08-28T06:35:00Z</dcterms:modified>
</cp:coreProperties>
</file>